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C62668" w14:textId="77777777" w:rsidR="001F7044" w:rsidRPr="00DF5BBC" w:rsidRDefault="001F7044" w:rsidP="001F7044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0"/>
        </w:rPr>
        <w:t>Additional file 6: Table S6</w:t>
      </w:r>
    </w:p>
    <w:bookmarkEnd w:id="0"/>
    <w:p w14:paraId="17BC46FD" w14:textId="77777777" w:rsidR="001F7044" w:rsidRDefault="001F7044" w:rsidP="001F7044">
      <w:pPr>
        <w:rPr>
          <w:b/>
        </w:rPr>
      </w:pPr>
    </w:p>
    <w:tbl>
      <w:tblPr>
        <w:tblpPr w:leftFromText="180" w:rightFromText="180" w:vertAnchor="text" w:horzAnchor="margin" w:tblpX="-252" w:tblpY="8"/>
        <w:tblW w:w="847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808"/>
        <w:gridCol w:w="1170"/>
        <w:gridCol w:w="1440"/>
        <w:gridCol w:w="1350"/>
        <w:gridCol w:w="1710"/>
      </w:tblGrid>
      <w:tr w:rsidR="001F7044" w:rsidRPr="00CD32B8" w14:paraId="65B6BFA1" w14:textId="77777777" w:rsidTr="00D76041">
        <w:trPr>
          <w:trHeight w:val="25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C1E45" w14:textId="77777777" w:rsidR="001F7044" w:rsidRPr="00CA3316" w:rsidRDefault="001F704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2060C" w14:textId="77777777" w:rsidR="001F7044" w:rsidRPr="00CA3316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del 1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ED10D" w14:textId="77777777" w:rsidR="001F7044" w:rsidRPr="00CA3316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del 2</w:t>
            </w:r>
          </w:p>
        </w:tc>
      </w:tr>
      <w:tr w:rsidR="001F7044" w:rsidRPr="00EA30D4" w14:paraId="2AD0F3D2" w14:textId="77777777" w:rsidTr="00D76041">
        <w:trPr>
          <w:trHeight w:val="252"/>
        </w:trPr>
        <w:tc>
          <w:tcPr>
            <w:tcW w:w="280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27083" w14:textId="77777777" w:rsidR="001F7044" w:rsidRPr="00EA30D4" w:rsidRDefault="001F704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0D4">
              <w:rPr>
                <w:rFonts w:ascii="Times New Roman" w:eastAsia="Times New Roman" w:hAnsi="Times New Roman" w:cs="Times New Roman"/>
                <w:sz w:val="16"/>
                <w:szCs w:val="16"/>
              </w:rPr>
              <w:t>Girl child marriage (18+ years, ref.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31015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8CBBD6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EE226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06AABD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F7044" w:rsidRPr="00EA30D4" w14:paraId="27439DB7" w14:textId="77777777" w:rsidTr="00D76041">
        <w:trPr>
          <w:trHeight w:val="25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68CFE" w14:textId="77777777" w:rsidR="001F7044" w:rsidRPr="00EA30D4" w:rsidRDefault="001F704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0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Below 14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BAD9D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1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0227F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24, 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03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84066" w14:textId="77777777" w:rsidR="001F7044" w:rsidRPr="00CA7432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·00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B4FDD" w14:textId="77777777" w:rsidR="001F7044" w:rsidRPr="00CA7432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·018, 0·0037)</w:t>
            </w:r>
          </w:p>
        </w:tc>
      </w:tr>
      <w:tr w:rsidR="001F7044" w:rsidRPr="00EA30D4" w14:paraId="549662B9" w14:textId="77777777" w:rsidTr="00D76041">
        <w:trPr>
          <w:trHeight w:val="25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63372" w14:textId="77777777" w:rsidR="001F7044" w:rsidRPr="00EA30D4" w:rsidRDefault="001F704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0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14-15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07E92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2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47EEE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283, 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1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64CC6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16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C1961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24, 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076)</w:t>
            </w:r>
          </w:p>
        </w:tc>
      </w:tr>
      <w:tr w:rsidR="001F7044" w:rsidRPr="00EA30D4" w14:paraId="7C5F162D" w14:textId="77777777" w:rsidTr="00D76041">
        <w:trPr>
          <w:trHeight w:val="25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62DCC" w14:textId="77777777" w:rsidR="001F7044" w:rsidRPr="00EA30D4" w:rsidRDefault="001F704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0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16-17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7B5BE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2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3EA34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30, 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C9EDD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21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7532F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28, 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13)</w:t>
            </w:r>
          </w:p>
        </w:tc>
      </w:tr>
      <w:tr w:rsidR="001F7044" w:rsidRPr="00EA30D4" w14:paraId="1816FEA1" w14:textId="77777777" w:rsidTr="00D76041">
        <w:trPr>
          <w:trHeight w:val="25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2AFF6" w14:textId="77777777" w:rsidR="001F7044" w:rsidRPr="00EA30D4" w:rsidRDefault="001F704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0D4">
              <w:rPr>
                <w:rFonts w:ascii="Times New Roman" w:eastAsia="Times New Roman" w:hAnsi="Times New Roman" w:cs="Times New Roman"/>
                <w:sz w:val="16"/>
                <w:szCs w:val="16"/>
              </w:rPr>
              <w:t>Completion of primary education (no, ref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554B3" w14:textId="77777777" w:rsidR="001F7044" w:rsidRPr="00CA3316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5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F12D3" w14:textId="77777777" w:rsidR="001F7044" w:rsidRPr="00CA3316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64, 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4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1DA2E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51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BF307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60, 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42)</w:t>
            </w:r>
          </w:p>
        </w:tc>
      </w:tr>
      <w:tr w:rsidR="001F7044" w:rsidRPr="00EA30D4" w14:paraId="044BB670" w14:textId="77777777" w:rsidTr="00D76041">
        <w:trPr>
          <w:trHeight w:val="25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32AF9" w14:textId="77777777" w:rsidR="001F7044" w:rsidRPr="00EA30D4" w:rsidRDefault="001F704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0D4">
              <w:rPr>
                <w:rFonts w:ascii="Times New Roman" w:eastAsia="Times New Roman" w:hAnsi="Times New Roman" w:cs="Times New Roman"/>
                <w:sz w:val="16"/>
                <w:szCs w:val="16"/>
              </w:rPr>
              <w:t>Current age (20-24 years, ref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46D0B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2FFD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5D375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DB1C" w14:textId="77777777" w:rsidR="001F7044" w:rsidRPr="00F50B2C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F7044" w:rsidRPr="00EA30D4" w14:paraId="31C796FA" w14:textId="77777777" w:rsidTr="00D76041">
        <w:trPr>
          <w:trHeight w:val="25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2A480" w14:textId="77777777" w:rsidR="001F7044" w:rsidRPr="00EA30D4" w:rsidRDefault="001F704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0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25-29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DBD15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AEC4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C4A67" w14:textId="77777777" w:rsidR="001F7044" w:rsidRPr="00CA3316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15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F29EA" w14:textId="77777777" w:rsidR="001F7044" w:rsidRPr="00CA3316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24, 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069)</w:t>
            </w:r>
          </w:p>
        </w:tc>
      </w:tr>
      <w:tr w:rsidR="001F7044" w:rsidRPr="00EA30D4" w14:paraId="5E6DEF34" w14:textId="77777777" w:rsidTr="00D76041">
        <w:trPr>
          <w:trHeight w:val="25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7CBA9" w14:textId="77777777" w:rsidR="001F7044" w:rsidRPr="00EA30D4" w:rsidRDefault="001F704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0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30-34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D003D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08F1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6C4CA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15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85EE9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24, 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049)</w:t>
            </w:r>
          </w:p>
        </w:tc>
      </w:tr>
      <w:tr w:rsidR="001F7044" w:rsidRPr="00EA30D4" w14:paraId="1FA0B7D4" w14:textId="77777777" w:rsidTr="00D76041">
        <w:trPr>
          <w:trHeight w:val="25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E8092" w14:textId="77777777" w:rsidR="001F7044" w:rsidRPr="00EA30D4" w:rsidRDefault="001F704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0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35-39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74359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6CCB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DA22E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3910F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0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2)</w:t>
            </w:r>
          </w:p>
        </w:tc>
      </w:tr>
      <w:tr w:rsidR="001F7044" w:rsidRPr="00EA30D4" w14:paraId="15756768" w14:textId="77777777" w:rsidTr="00D76041">
        <w:trPr>
          <w:trHeight w:val="25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90F83" w14:textId="77777777" w:rsidR="001F7044" w:rsidRPr="00EA30D4" w:rsidRDefault="001F704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0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40-44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50A14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073E9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B98E6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13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56EB8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0073, 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25)</w:t>
            </w:r>
          </w:p>
        </w:tc>
      </w:tr>
      <w:tr w:rsidR="001F7044" w:rsidRPr="00EA30D4" w14:paraId="4F2BFAF9" w14:textId="77777777" w:rsidTr="00D76041">
        <w:trPr>
          <w:trHeight w:val="25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CC899" w14:textId="77777777" w:rsidR="001F7044" w:rsidRPr="00EA30D4" w:rsidRDefault="001F704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0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45-49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8868A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1BF8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3F001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33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B3A65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20, 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47)</w:t>
            </w:r>
          </w:p>
        </w:tc>
      </w:tr>
      <w:tr w:rsidR="001F7044" w:rsidRPr="00EA30D4" w14:paraId="236F0B37" w14:textId="77777777" w:rsidTr="00D76041">
        <w:trPr>
          <w:trHeight w:val="25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80AD5" w14:textId="77777777" w:rsidR="001F7044" w:rsidRPr="00EA30D4" w:rsidRDefault="001F704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0D4">
              <w:rPr>
                <w:rFonts w:ascii="Times New Roman" w:eastAsia="Times New Roman" w:hAnsi="Times New Roman" w:cs="Times New Roman"/>
                <w:sz w:val="16"/>
                <w:szCs w:val="16"/>
              </w:rPr>
              <w:t>age at first birth (year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46832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FF56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9506D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F1255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4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54)</w:t>
            </w:r>
          </w:p>
        </w:tc>
      </w:tr>
      <w:tr w:rsidR="001F7044" w:rsidRPr="00EA30D4" w14:paraId="162FEE4B" w14:textId="77777777" w:rsidTr="00D76041">
        <w:trPr>
          <w:trHeight w:val="25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E09A1" w14:textId="77777777" w:rsidR="001F7044" w:rsidRPr="00EA30D4" w:rsidRDefault="001F704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0D4">
              <w:rPr>
                <w:rFonts w:ascii="Times New Roman" w:eastAsia="Times New Roman" w:hAnsi="Times New Roman" w:cs="Times New Roman"/>
                <w:sz w:val="16"/>
                <w:szCs w:val="16"/>
              </w:rPr>
              <w:t>number of children ever bor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45EBA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B526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C59C3" w14:textId="77777777" w:rsidR="001F7044" w:rsidRPr="00CA3316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086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C30FB" w14:textId="77777777" w:rsidR="001F7044" w:rsidRPr="00CA3316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10, 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072)</w:t>
            </w:r>
          </w:p>
        </w:tc>
      </w:tr>
      <w:tr w:rsidR="001F7044" w:rsidRPr="00EA30D4" w14:paraId="333046E4" w14:textId="77777777" w:rsidTr="00D76041">
        <w:trPr>
          <w:trHeight w:val="25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5764F" w14:textId="77777777" w:rsidR="001F7044" w:rsidRPr="00EA30D4" w:rsidRDefault="001F704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0D4">
              <w:rPr>
                <w:rFonts w:ascii="Times New Roman" w:eastAsia="Times New Roman" w:hAnsi="Times New Roman" w:cs="Times New Roman"/>
                <w:sz w:val="16"/>
                <w:szCs w:val="16"/>
              </w:rPr>
              <w:t>Completion of secondary education (no, ref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87DFA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D263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4EF63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80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0977D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97, 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62)</w:t>
            </w:r>
          </w:p>
        </w:tc>
      </w:tr>
      <w:tr w:rsidR="001F7044" w:rsidRPr="00EA30D4" w14:paraId="74FCE558" w14:textId="77777777" w:rsidTr="00D76041">
        <w:trPr>
          <w:trHeight w:val="25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C604F" w14:textId="77777777" w:rsidR="001F7044" w:rsidRPr="00EA30D4" w:rsidRDefault="001F704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ealth</w:t>
            </w:r>
            <w:r w:rsidRPr="00EA30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 (poorest, ref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79B7B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47CED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94F43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A767" w14:textId="77777777" w:rsidR="001F7044" w:rsidRPr="00F50B2C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F7044" w:rsidRPr="00EA30D4" w14:paraId="76C5FB52" w14:textId="77777777" w:rsidTr="00D76041">
        <w:trPr>
          <w:trHeight w:val="25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75363" w14:textId="77777777" w:rsidR="001F7044" w:rsidRPr="00EA30D4" w:rsidRDefault="001F704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0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Poor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6BE87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186A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D460B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14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4DBED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23, 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061)</w:t>
            </w:r>
          </w:p>
        </w:tc>
      </w:tr>
      <w:tr w:rsidR="001F7044" w:rsidRPr="00EA30D4" w14:paraId="0CF1639E" w14:textId="77777777" w:rsidTr="00D76041">
        <w:trPr>
          <w:trHeight w:val="25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76C1B" w14:textId="77777777" w:rsidR="001F7044" w:rsidRPr="00EA30D4" w:rsidRDefault="001F704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0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Middl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B1043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CCFB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38F94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31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7E4CC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39, 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23)</w:t>
            </w:r>
          </w:p>
        </w:tc>
      </w:tr>
      <w:tr w:rsidR="001F7044" w:rsidRPr="00EA30D4" w14:paraId="73924367" w14:textId="77777777" w:rsidTr="00D76041">
        <w:trPr>
          <w:trHeight w:val="25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76178" w14:textId="77777777" w:rsidR="001F7044" w:rsidRPr="00EA30D4" w:rsidRDefault="001F704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0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Rich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2ED7F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DDC1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10CEE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54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9DBCE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64, 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44)</w:t>
            </w:r>
          </w:p>
        </w:tc>
      </w:tr>
      <w:tr w:rsidR="001F7044" w:rsidRPr="00EA30D4" w14:paraId="073BA6B5" w14:textId="77777777" w:rsidTr="00D76041">
        <w:trPr>
          <w:trHeight w:val="25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0B0E4" w14:textId="77777777" w:rsidR="001F7044" w:rsidRPr="00EA30D4" w:rsidRDefault="001F704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0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Rich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EF903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CE4B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DE3CB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2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8C6B3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4, 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1)</w:t>
            </w:r>
          </w:p>
        </w:tc>
      </w:tr>
      <w:tr w:rsidR="001F7044" w:rsidRPr="00EA30D4" w14:paraId="7F2AF41B" w14:textId="77777777" w:rsidTr="00D76041">
        <w:trPr>
          <w:trHeight w:val="25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733E4" w14:textId="77777777" w:rsidR="001F7044" w:rsidRPr="00EA30D4" w:rsidRDefault="001F704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0D4">
              <w:rPr>
                <w:rFonts w:ascii="Times New Roman" w:eastAsia="Times New Roman" w:hAnsi="Times New Roman" w:cs="Times New Roman"/>
                <w:sz w:val="16"/>
                <w:szCs w:val="16"/>
              </w:rPr>
              <w:t>Age gap between partner and woman (year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E65E6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31FA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1FC64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0045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C677D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0082, 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00081)</w:t>
            </w:r>
          </w:p>
        </w:tc>
      </w:tr>
      <w:tr w:rsidR="001F7044" w:rsidRPr="00EA30D4" w14:paraId="45587579" w14:textId="77777777" w:rsidTr="00D76041">
        <w:trPr>
          <w:trHeight w:val="25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3BDE0" w14:textId="77777777" w:rsidR="001F7044" w:rsidRPr="00EA30D4" w:rsidRDefault="001F704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30D4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 gap between partner and woman (level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7FCD7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7C01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0F92C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27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3D969" w14:textId="77777777" w:rsidR="001F7044" w:rsidRPr="00B359FD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33, -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·</w:t>
            </w:r>
            <w:r w:rsidRPr="00CA33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22)</w:t>
            </w:r>
          </w:p>
        </w:tc>
      </w:tr>
      <w:tr w:rsidR="001F7044" w:rsidRPr="00EA30D4" w14:paraId="7FF3A0C1" w14:textId="77777777" w:rsidTr="00D76041">
        <w:trPr>
          <w:trHeight w:val="25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F851C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2816E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EC0EFD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7B1F6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8431118" w14:textId="77777777" w:rsidR="001F7044" w:rsidRPr="00EA30D4" w:rsidRDefault="001F704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F7044" w:rsidRPr="00EA30D4" w14:paraId="6401058D" w14:textId="77777777" w:rsidTr="00D76041">
        <w:trPr>
          <w:trHeight w:val="252"/>
        </w:trPr>
        <w:tc>
          <w:tcPr>
            <w:tcW w:w="847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B008D" w14:textId="77777777" w:rsidR="001F7044" w:rsidRPr="009C5B52" w:rsidRDefault="001F704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efficients presented are risk difference estimates fr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istic</w:t>
            </w:r>
            <w:r w:rsidRPr="006D6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ression models. 95% CIs in parentheses are based on cluster standard errors. Underweight is defined as body mass index less than 18·5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  <w:r w:rsidRPr="006D6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6D6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justs for sampling cluster and woman's primary education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 2 adjusts for woman’s primary education, </w:t>
            </w:r>
            <w:r w:rsidRPr="006D6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an's age, age at first birth, number of children bor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D6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condary educ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wealth quintile, and partner characteristics. </w:t>
            </w:r>
            <w:r w:rsidRPr="006D6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ded values are significant at the p&lt;0·05 level. *** p&lt;0·01, ** p&lt;0·05</w:t>
            </w:r>
          </w:p>
        </w:tc>
      </w:tr>
      <w:tr w:rsidR="001F7044" w:rsidRPr="00EA30D4" w14:paraId="03666522" w14:textId="77777777" w:rsidTr="00D76041">
        <w:trPr>
          <w:trHeight w:val="252"/>
        </w:trPr>
        <w:tc>
          <w:tcPr>
            <w:tcW w:w="847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ED462" w14:textId="77777777" w:rsidR="001F7044" w:rsidRPr="009C5B52" w:rsidRDefault="001F7044" w:rsidP="00D76041">
            <w:pPr>
              <w:pStyle w:val="Apa2"/>
              <w:rPr>
                <w:sz w:val="16"/>
                <w:szCs w:val="16"/>
              </w:rPr>
            </w:pPr>
            <w:r w:rsidRPr="009C5B52">
              <w:rPr>
                <w:sz w:val="16"/>
                <w:szCs w:val="16"/>
              </w:rPr>
              <w:t>Risk difference of girl child marriage (categorical specification) and underweight for pooled analysis (N=249,269)</w:t>
            </w:r>
          </w:p>
        </w:tc>
      </w:tr>
    </w:tbl>
    <w:p w14:paraId="0A427F4E" w14:textId="77777777" w:rsidR="001F7044" w:rsidRDefault="001F7044" w:rsidP="001F7044">
      <w:pPr>
        <w:rPr>
          <w:b/>
        </w:rPr>
        <w:sectPr w:rsidR="001F7044" w:rsidSect="00CA331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FDF12E" w14:textId="77777777" w:rsidR="00B72289" w:rsidRDefault="00B72289"/>
    <w:sectPr w:rsidR="00B72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044"/>
    <w:rsid w:val="001808C6"/>
    <w:rsid w:val="001F7044"/>
    <w:rsid w:val="004006BD"/>
    <w:rsid w:val="004D5103"/>
    <w:rsid w:val="00B72289"/>
    <w:rsid w:val="00B7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AF185"/>
  <w15:chartTrackingRefBased/>
  <w15:docId w15:val="{A1348437-5918-42A9-A15E-7B4D87D20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7044"/>
  </w:style>
  <w:style w:type="paragraph" w:styleId="Heading1">
    <w:name w:val="heading 1"/>
    <w:basedOn w:val="Normal"/>
    <w:next w:val="Normal"/>
    <w:link w:val="Heading1Char"/>
    <w:uiPriority w:val="9"/>
    <w:qFormat/>
    <w:rsid w:val="00B72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5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5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5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5F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1">
    <w:name w:val="Apa1"/>
    <w:basedOn w:val="Heading1"/>
    <w:qFormat/>
    <w:rsid w:val="00B725F7"/>
    <w:pPr>
      <w:spacing w:line="240" w:lineRule="auto"/>
      <w:jc w:val="center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725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pa2">
    <w:name w:val="Apa2"/>
    <w:basedOn w:val="Heading2"/>
    <w:qFormat/>
    <w:rsid w:val="00B725F7"/>
    <w:pPr>
      <w:spacing w:line="240" w:lineRule="auto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pa3">
    <w:name w:val="Apa3"/>
    <w:basedOn w:val="Heading3"/>
    <w:qFormat/>
    <w:rsid w:val="00B725F7"/>
    <w:pPr>
      <w:spacing w:line="240" w:lineRule="auto"/>
    </w:pPr>
    <w:rPr>
      <w:rFonts w:ascii="Times New Roman" w:hAnsi="Times New Roman" w:cs="Times New Roman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5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Apa4">
    <w:name w:val="Apa4"/>
    <w:basedOn w:val="Normal"/>
    <w:next w:val="Heading4"/>
    <w:qFormat/>
    <w:rsid w:val="00B725F7"/>
    <w:pPr>
      <w:spacing w:after="0" w:line="24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5F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Apa5">
    <w:name w:val="Apa5"/>
    <w:basedOn w:val="Normal"/>
    <w:next w:val="Heading5"/>
    <w:qFormat/>
    <w:rsid w:val="00B725F7"/>
    <w:pPr>
      <w:spacing w:after="0" w:line="240" w:lineRule="auto"/>
    </w:pPr>
    <w:rPr>
      <w:rFonts w:ascii="Times New Roman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tte E</dc:creator>
  <cp:keywords/>
  <dc:description/>
  <cp:lastModifiedBy>Yvette E</cp:lastModifiedBy>
  <cp:revision>1</cp:revision>
  <dcterms:created xsi:type="dcterms:W3CDTF">2019-02-01T04:08:00Z</dcterms:created>
  <dcterms:modified xsi:type="dcterms:W3CDTF">2019-02-01T04:09:00Z</dcterms:modified>
</cp:coreProperties>
</file>